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A2F" w:rsidRDefault="005A35C0" w:rsidP="00D976FD">
      <w:pPr>
        <w:rPr>
          <w:lang w:eastAsia="zh-CN"/>
        </w:rPr>
      </w:pPr>
      <w:bookmarkStart w:id="0" w:name="_GoBack"/>
      <w:bookmarkEnd w:id="0"/>
      <w:r w:rsidRPr="005A35C0">
        <w:rPr>
          <w:lang w:eastAsia="zh-CN"/>
        </w:rPr>
        <w:t>Table S</w:t>
      </w:r>
      <w:r>
        <w:rPr>
          <w:lang w:eastAsia="zh-CN"/>
        </w:rPr>
        <w:t>2</w:t>
      </w:r>
      <w:r w:rsidRPr="005A35C0">
        <w:rPr>
          <w:lang w:eastAsia="zh-CN"/>
        </w:rPr>
        <w:t xml:space="preserve">. </w:t>
      </w:r>
      <w:r w:rsidR="00F63D32">
        <w:rPr>
          <w:lang w:eastAsia="zh-CN"/>
        </w:rPr>
        <w:t>Summary data</w:t>
      </w:r>
      <w:r w:rsidR="00F63D32" w:rsidRPr="00F63D32">
        <w:rPr>
          <w:lang w:eastAsia="zh-CN"/>
        </w:rPr>
        <w:t xml:space="preserve"> of the physical and biological parameters measured</w:t>
      </w:r>
      <w:r w:rsidR="00252CF3">
        <w:rPr>
          <w:lang w:eastAsia="zh-CN"/>
        </w:rPr>
        <w:t xml:space="preserve"> in this study</w:t>
      </w:r>
      <w:r w:rsidR="00F63D32">
        <w:rPr>
          <w:lang w:eastAsia="zh-CN"/>
        </w:rPr>
        <w:t>.</w:t>
      </w:r>
    </w:p>
    <w:tbl>
      <w:tblPr>
        <w:tblW w:w="12469" w:type="dxa"/>
        <w:tblInd w:w="113" w:type="dxa"/>
        <w:tblLook w:val="04A0" w:firstRow="1" w:lastRow="0" w:firstColumn="1" w:lastColumn="0" w:noHBand="0" w:noVBand="1"/>
      </w:tblPr>
      <w:tblGrid>
        <w:gridCol w:w="1096"/>
        <w:gridCol w:w="600"/>
        <w:gridCol w:w="2694"/>
        <w:gridCol w:w="2268"/>
        <w:gridCol w:w="2268"/>
        <w:gridCol w:w="1842"/>
        <w:gridCol w:w="1701"/>
      </w:tblGrid>
      <w:tr w:rsidR="009C35AD" w:rsidRPr="00003470" w:rsidTr="001F6767">
        <w:trPr>
          <w:trHeight w:val="297"/>
        </w:trPr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7E6A2F">
            <w:pPr>
              <w:spacing w:line="240" w:lineRule="auto"/>
              <w:jc w:val="center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7E6A2F">
            <w:pPr>
              <w:spacing w:line="240" w:lineRule="auto"/>
              <w:jc w:val="center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0545A6">
            <w:pPr>
              <w:spacing w:line="240" w:lineRule="auto"/>
              <w:jc w:val="center"/>
              <w:rPr>
                <w:rFonts w:eastAsia="SimSun"/>
                <w:color w:val="000000"/>
                <w:sz w:val="22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2"/>
                <w:szCs w:val="22"/>
                <w:lang w:val="en-US" w:eastAsia="zh-CN"/>
              </w:rPr>
              <w:t>int</w:t>
            </w:r>
            <w:r w:rsidR="00BB4781">
              <w:rPr>
                <w:rFonts w:eastAsia="SimSun"/>
                <w:color w:val="000000"/>
                <w:sz w:val="22"/>
                <w:szCs w:val="22"/>
                <w:lang w:val="en-US" w:eastAsia="zh-CN"/>
              </w:rPr>
              <w:fldChar w:fldCharType="begin"/>
            </w:r>
            <w:r w:rsidR="00067CC6">
              <w:rPr>
                <w:rFonts w:eastAsia="SimSun"/>
                <w:color w:val="000000"/>
                <w:sz w:val="22"/>
                <w:szCs w:val="22"/>
                <w:lang w:val="en-US" w:eastAsia="zh-CN"/>
              </w:rPr>
              <w:instrText xml:space="preserve"> </w:instrText>
            </w:r>
            <w:r w:rsidR="00067CC6">
              <w:rPr>
                <w:rFonts w:eastAsia="SimSun" w:hint="eastAsia"/>
                <w:color w:val="000000"/>
                <w:sz w:val="22"/>
                <w:szCs w:val="22"/>
                <w:lang w:val="en-US" w:eastAsia="zh-CN"/>
              </w:rPr>
              <w:instrText>= 1 \* ROMAN</w:instrText>
            </w:r>
            <w:r w:rsidR="00067CC6">
              <w:rPr>
                <w:rFonts w:eastAsia="SimSun"/>
                <w:color w:val="000000"/>
                <w:sz w:val="22"/>
                <w:szCs w:val="22"/>
                <w:lang w:val="en-US" w:eastAsia="zh-CN"/>
              </w:rPr>
              <w:instrText xml:space="preserve"> </w:instrText>
            </w:r>
            <w:r w:rsidR="00BB4781">
              <w:rPr>
                <w:rFonts w:eastAsia="SimSun"/>
                <w:color w:val="000000"/>
                <w:sz w:val="22"/>
                <w:szCs w:val="22"/>
                <w:lang w:val="en-US" w:eastAsia="zh-CN"/>
              </w:rPr>
              <w:fldChar w:fldCharType="separate"/>
            </w:r>
            <w:r w:rsidR="00067CC6">
              <w:rPr>
                <w:rFonts w:eastAsia="SimSun"/>
                <w:noProof/>
                <w:color w:val="000000"/>
                <w:sz w:val="22"/>
                <w:szCs w:val="22"/>
                <w:lang w:val="en-US" w:eastAsia="zh-CN"/>
              </w:rPr>
              <w:t>I</w:t>
            </w:r>
            <w:r w:rsidR="00BB4781">
              <w:rPr>
                <w:rFonts w:eastAsia="SimSun"/>
                <w:color w:val="000000"/>
                <w:sz w:val="22"/>
                <w:szCs w:val="22"/>
                <w:lang w:val="en-US" w:eastAsia="zh-CN"/>
              </w:rPr>
              <w:fldChar w:fldCharType="end"/>
            </w:r>
            <w:r w:rsidRPr="00003470">
              <w:rPr>
                <w:rFonts w:eastAsia="SimSu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7E6A2F">
            <w:pPr>
              <w:spacing w:line="240" w:lineRule="auto"/>
              <w:jc w:val="center"/>
              <w:rPr>
                <w:rFonts w:eastAsia="SimSun"/>
                <w:color w:val="000000"/>
                <w:sz w:val="22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2"/>
                <w:szCs w:val="22"/>
                <w:lang w:val="en-US" w:eastAsia="zh-CN"/>
              </w:rPr>
              <w:t>TP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7E6A2F">
            <w:pPr>
              <w:spacing w:line="240" w:lineRule="auto"/>
              <w:jc w:val="center"/>
              <w:rPr>
                <w:rFonts w:eastAsia="SimSun"/>
                <w:color w:val="000000"/>
                <w:sz w:val="22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2"/>
                <w:szCs w:val="22"/>
                <w:lang w:val="en-US" w:eastAsia="zh-CN"/>
              </w:rPr>
              <w:t>TN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7E6A2F">
            <w:pPr>
              <w:spacing w:line="240" w:lineRule="auto"/>
              <w:jc w:val="center"/>
              <w:rPr>
                <w:rFonts w:eastAsia="SimSun"/>
                <w:color w:val="000000"/>
                <w:sz w:val="22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2"/>
                <w:szCs w:val="22"/>
                <w:lang w:val="en-US" w:eastAsia="zh-CN"/>
              </w:rPr>
              <w:t>TOC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7E6A2F">
            <w:pPr>
              <w:spacing w:line="240" w:lineRule="auto"/>
              <w:jc w:val="center"/>
              <w:rPr>
                <w:rFonts w:eastAsia="SimSun"/>
                <w:color w:val="000000"/>
                <w:sz w:val="22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2"/>
                <w:szCs w:val="22"/>
                <w:lang w:val="en-US" w:eastAsia="zh-CN"/>
              </w:rPr>
              <w:t>FC</w:t>
            </w:r>
          </w:p>
        </w:tc>
      </w:tr>
      <w:tr w:rsidR="009C35AD" w:rsidRPr="00003470" w:rsidTr="001F6767">
        <w:trPr>
          <w:trHeight w:val="297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6A2F" w:rsidRPr="00003470" w:rsidRDefault="007E6A2F" w:rsidP="007E6A2F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6A2F" w:rsidRPr="00003470" w:rsidRDefault="007E6A2F" w:rsidP="007E6A2F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6A2F" w:rsidRPr="00003470" w:rsidRDefault="007E6A2F" w:rsidP="007E6A2F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6A2F" w:rsidRPr="00003470" w:rsidRDefault="007E6A2F" w:rsidP="007E6A2F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6A2F" w:rsidRPr="00003470" w:rsidRDefault="007E6A2F" w:rsidP="007E6A2F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6A2F" w:rsidRPr="00003470" w:rsidRDefault="007E6A2F" w:rsidP="007E6A2F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6A2F" w:rsidRPr="00003470" w:rsidRDefault="007E6A2F" w:rsidP="007E6A2F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9C35AD" w:rsidRPr="00003470" w:rsidTr="001F6767">
        <w:trPr>
          <w:trHeight w:val="270"/>
        </w:trPr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7E6A2F">
            <w:pPr>
              <w:spacing w:line="240" w:lineRule="auto"/>
              <w:jc w:val="center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water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S1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C330FF" w:rsidP="00C330FF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(</w:t>
            </w:r>
            <w:r w:rsidR="007E6A2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2</w:t>
            </w:r>
            <w:r w:rsidR="002C6483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.</w:t>
            </w:r>
            <w:r w:rsidR="007E6A2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27</w:t>
            </w: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0.14)</w:t>
            </w:r>
            <w:r w:rsidR="002C6483" w:rsidRPr="00003470">
              <w:rPr>
                <w:rFonts w:eastAsia="SimSun" w:hAnsi="Palatino Linotype"/>
                <w:color w:val="000000"/>
                <w:sz w:val="20"/>
                <w:szCs w:val="20"/>
                <w:lang w:val="en-US" w:eastAsia="zh-CN"/>
              </w:rPr>
              <w:t>╳</w:t>
            </w:r>
            <w:r w:rsidR="002C6483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0</w:t>
            </w:r>
            <w:r w:rsidR="002C6483" w:rsidRPr="00003470">
              <w:rPr>
                <w:rFonts w:eastAsia="SimSun"/>
                <w:color w:val="000000"/>
                <w:sz w:val="20"/>
                <w:szCs w:val="20"/>
                <w:vertAlign w:val="superscript"/>
                <w:lang w:val="en-US" w:eastAsia="zh-CN"/>
              </w:rPr>
              <w:t>4</w:t>
            </w:r>
            <w:r w:rsidR="009C35AD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copies/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0.22</w:t>
            </w:r>
            <w:r w:rsidR="00C330F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0</w:t>
            </w:r>
            <w:r w:rsidR="009C35AD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 mg/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.58</w:t>
            </w:r>
            <w:r w:rsidR="00C330F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0.11</w:t>
            </w:r>
            <w:r w:rsidR="00D518EE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mg/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2.37</w:t>
            </w:r>
            <w:r w:rsidR="00C330F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0.15</w:t>
            </w:r>
            <w:r w:rsidR="003110C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mg/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C11A77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</w:t>
            </w:r>
            <w:r w:rsidR="00C11A77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.</w:t>
            </w: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56</w:t>
            </w:r>
            <w:r w:rsidR="00C11A77" w:rsidRPr="00003470">
              <w:rPr>
                <w:rFonts w:eastAsia="SimSun" w:hAnsi="Palatino Linotype"/>
                <w:color w:val="000000"/>
                <w:sz w:val="20"/>
                <w:szCs w:val="20"/>
                <w:lang w:val="en-US" w:eastAsia="zh-CN"/>
              </w:rPr>
              <w:t>╳</w:t>
            </w:r>
            <w:r w:rsidR="00C11A77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0</w:t>
            </w:r>
            <w:r w:rsidR="00C11A77" w:rsidRPr="00003470">
              <w:rPr>
                <w:rFonts w:eastAsia="SimSun"/>
                <w:color w:val="000000"/>
                <w:sz w:val="20"/>
                <w:szCs w:val="20"/>
                <w:vertAlign w:val="superscript"/>
                <w:lang w:val="en-US" w:eastAsia="zh-CN"/>
              </w:rPr>
              <w:t>2</w:t>
            </w:r>
            <w:r w:rsidR="003110C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CFU/L</w:t>
            </w:r>
          </w:p>
        </w:tc>
      </w:tr>
      <w:tr w:rsidR="009C35AD" w:rsidRPr="00003470" w:rsidTr="001F6767">
        <w:trPr>
          <w:trHeight w:val="270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6A2F" w:rsidRPr="00003470" w:rsidRDefault="007E6A2F" w:rsidP="007E6A2F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S2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C330FF" w:rsidP="00C330FF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(</w:t>
            </w:r>
            <w:r w:rsidR="007E6A2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3</w:t>
            </w:r>
            <w:r w:rsidR="002C6483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.</w:t>
            </w:r>
            <w:r w:rsidR="007E6A2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46</w:t>
            </w:r>
            <w:r w:rsidR="006A5926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</w:t>
            </w: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0.24)</w:t>
            </w:r>
            <w:r w:rsidRPr="00003470">
              <w:rPr>
                <w:rFonts w:eastAsia="SimSun" w:hAnsi="Palatino Linotype"/>
                <w:color w:val="000000"/>
                <w:sz w:val="20"/>
                <w:szCs w:val="20"/>
                <w:lang w:val="en-US" w:eastAsia="zh-CN"/>
              </w:rPr>
              <w:t>╳</w:t>
            </w: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0</w:t>
            </w:r>
            <w:r w:rsidRPr="00003470">
              <w:rPr>
                <w:rFonts w:eastAsia="SimSun"/>
                <w:color w:val="000000"/>
                <w:sz w:val="20"/>
                <w:szCs w:val="20"/>
                <w:vertAlign w:val="superscript"/>
                <w:lang w:val="en-US" w:eastAsia="zh-CN"/>
              </w:rPr>
              <w:t>7</w:t>
            </w:r>
            <w:r w:rsidR="009C35AD" w:rsidRPr="00003470">
              <w:rPr>
                <w:rFonts w:eastAsia="SimSun"/>
                <w:color w:val="000000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  <w:r w:rsidR="009C35AD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copies/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.94</w:t>
            </w:r>
            <w:r w:rsidR="00C330F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0.21</w:t>
            </w:r>
            <w:r w:rsidR="009C35AD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mg/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8.77</w:t>
            </w:r>
            <w:r w:rsidR="00C330F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0.63</w:t>
            </w:r>
            <w:r w:rsidR="00D518EE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mg/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22.37</w:t>
            </w:r>
            <w:r w:rsidR="00C330F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2.27</w:t>
            </w:r>
            <w:r w:rsidR="003110C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mg/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C11A77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7</w:t>
            </w:r>
            <w:r w:rsidR="00C11A77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.</w:t>
            </w: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52</w:t>
            </w:r>
            <w:r w:rsidR="00C11A77" w:rsidRPr="00003470">
              <w:rPr>
                <w:rFonts w:eastAsia="SimSun" w:hAnsi="Palatino Linotype"/>
                <w:color w:val="000000"/>
                <w:sz w:val="20"/>
                <w:szCs w:val="20"/>
                <w:lang w:val="en-US" w:eastAsia="zh-CN"/>
              </w:rPr>
              <w:t>╳</w:t>
            </w:r>
            <w:r w:rsidR="00C11A77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0</w:t>
            </w:r>
            <w:r w:rsidR="00C11A77" w:rsidRPr="00003470">
              <w:rPr>
                <w:rFonts w:eastAsia="SimSun"/>
                <w:color w:val="000000"/>
                <w:sz w:val="20"/>
                <w:szCs w:val="20"/>
                <w:vertAlign w:val="superscript"/>
                <w:lang w:val="en-US" w:eastAsia="zh-CN"/>
              </w:rPr>
              <w:t>2</w:t>
            </w:r>
            <w:r w:rsidR="003110C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CFU/L</w:t>
            </w:r>
          </w:p>
        </w:tc>
      </w:tr>
      <w:tr w:rsidR="009C35AD" w:rsidRPr="00003470" w:rsidTr="001F6767">
        <w:trPr>
          <w:trHeight w:val="270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6A2F" w:rsidRPr="00003470" w:rsidRDefault="007E6A2F" w:rsidP="007E6A2F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S3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C330FF" w:rsidP="00C330FF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(</w:t>
            </w:r>
            <w:r w:rsidR="007E6A2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4</w:t>
            </w:r>
            <w:r w:rsidR="002C6483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.</w:t>
            </w:r>
            <w:r w:rsidR="007E6A2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71</w:t>
            </w: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0.35)</w:t>
            </w:r>
            <w:r w:rsidR="002C6483" w:rsidRPr="00003470">
              <w:rPr>
                <w:rFonts w:eastAsia="SimSun" w:hAnsi="Palatino Linotype"/>
                <w:color w:val="000000"/>
                <w:sz w:val="20"/>
                <w:szCs w:val="20"/>
                <w:lang w:val="en-US" w:eastAsia="zh-CN"/>
              </w:rPr>
              <w:t>╳</w:t>
            </w:r>
            <w:r w:rsidR="002C6483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0</w:t>
            </w:r>
            <w:r w:rsidR="002C6483" w:rsidRPr="00003470">
              <w:rPr>
                <w:rFonts w:eastAsia="SimSun"/>
                <w:color w:val="000000"/>
                <w:sz w:val="20"/>
                <w:szCs w:val="20"/>
                <w:vertAlign w:val="superscript"/>
                <w:lang w:val="en-US" w:eastAsia="zh-CN"/>
              </w:rPr>
              <w:t>7</w:t>
            </w:r>
            <w:r w:rsidR="009C35AD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copies/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3.87</w:t>
            </w:r>
            <w:r w:rsidR="00C330F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0.40</w:t>
            </w:r>
            <w:r w:rsidR="009C35AD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mg/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C330FF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2.45</w:t>
            </w:r>
            <w:r w:rsidR="00C330F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1.33</w:t>
            </w:r>
            <w:r w:rsidR="00D518EE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mg/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31.78</w:t>
            </w:r>
            <w:r w:rsidR="00C330F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2.86</w:t>
            </w:r>
            <w:r w:rsidR="003110C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mg/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C11A77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9</w:t>
            </w:r>
            <w:r w:rsidR="00C11A77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.</w:t>
            </w: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82</w:t>
            </w:r>
            <w:r w:rsidR="00C11A77" w:rsidRPr="00003470">
              <w:rPr>
                <w:rFonts w:eastAsia="SimSun" w:hAnsi="Palatino Linotype"/>
                <w:color w:val="000000"/>
                <w:sz w:val="20"/>
                <w:szCs w:val="20"/>
                <w:lang w:val="en-US" w:eastAsia="zh-CN"/>
              </w:rPr>
              <w:t>╳</w:t>
            </w:r>
            <w:r w:rsidR="00C11A77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0</w:t>
            </w:r>
            <w:r w:rsidR="00C11A77" w:rsidRPr="00003470">
              <w:rPr>
                <w:rFonts w:eastAsia="SimSun"/>
                <w:color w:val="000000"/>
                <w:sz w:val="20"/>
                <w:szCs w:val="20"/>
                <w:vertAlign w:val="superscript"/>
                <w:lang w:val="en-US" w:eastAsia="zh-CN"/>
              </w:rPr>
              <w:t>2</w:t>
            </w:r>
            <w:r w:rsidR="003110C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CFU/L</w:t>
            </w:r>
          </w:p>
        </w:tc>
      </w:tr>
      <w:tr w:rsidR="009C35AD" w:rsidRPr="00003470" w:rsidTr="001F6767">
        <w:trPr>
          <w:trHeight w:val="270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6A2F" w:rsidRPr="00003470" w:rsidRDefault="007E6A2F" w:rsidP="007E6A2F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S4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C330FF" w:rsidP="00C330FF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(</w:t>
            </w:r>
            <w:r w:rsidR="007E6A2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3</w:t>
            </w:r>
            <w:r w:rsidR="002C6483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.</w:t>
            </w:r>
            <w:r w:rsidR="007E6A2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97</w:t>
            </w: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0.42)</w:t>
            </w:r>
            <w:r w:rsidR="002C6483" w:rsidRPr="00003470">
              <w:rPr>
                <w:rFonts w:eastAsia="SimSun" w:hAnsi="Palatino Linotype"/>
                <w:color w:val="000000"/>
                <w:sz w:val="20"/>
                <w:szCs w:val="20"/>
                <w:lang w:val="en-US" w:eastAsia="zh-CN"/>
              </w:rPr>
              <w:t>╳</w:t>
            </w:r>
            <w:r w:rsidR="002C6483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0</w:t>
            </w:r>
            <w:r w:rsidR="002C6483" w:rsidRPr="00003470">
              <w:rPr>
                <w:rFonts w:eastAsia="SimSun"/>
                <w:color w:val="000000"/>
                <w:sz w:val="20"/>
                <w:szCs w:val="20"/>
                <w:vertAlign w:val="superscript"/>
                <w:lang w:val="en-US" w:eastAsia="zh-CN"/>
              </w:rPr>
              <w:t>7</w:t>
            </w:r>
            <w:r w:rsidR="009C35AD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copies/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3.02</w:t>
            </w:r>
            <w:r w:rsidR="00C330F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0.23</w:t>
            </w:r>
            <w:r w:rsidR="009C35AD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mg/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D518EE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0.55</w:t>
            </w:r>
            <w:r w:rsidR="00C330F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1.11</w:t>
            </w:r>
            <w:r w:rsidR="00D518EE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mg/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30.42</w:t>
            </w:r>
            <w:r w:rsidR="00C330F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2.78</w:t>
            </w:r>
            <w:r w:rsidR="003110C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mg/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C11A77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8</w:t>
            </w:r>
            <w:r w:rsidR="00C11A77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.</w:t>
            </w: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76</w:t>
            </w:r>
            <w:r w:rsidR="00C11A77" w:rsidRPr="00003470">
              <w:rPr>
                <w:rFonts w:eastAsia="SimSun" w:hAnsi="Palatino Linotype"/>
                <w:color w:val="000000"/>
                <w:sz w:val="20"/>
                <w:szCs w:val="20"/>
                <w:lang w:val="en-US" w:eastAsia="zh-CN"/>
              </w:rPr>
              <w:t>╳</w:t>
            </w:r>
            <w:r w:rsidR="00C11A77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0</w:t>
            </w:r>
            <w:r w:rsidR="00C11A77" w:rsidRPr="00003470">
              <w:rPr>
                <w:rFonts w:eastAsia="SimSun"/>
                <w:color w:val="000000"/>
                <w:sz w:val="20"/>
                <w:szCs w:val="20"/>
                <w:vertAlign w:val="superscript"/>
                <w:lang w:val="en-US" w:eastAsia="zh-CN"/>
              </w:rPr>
              <w:t>2</w:t>
            </w:r>
            <w:r w:rsidR="003110C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CFU/L</w:t>
            </w:r>
          </w:p>
        </w:tc>
      </w:tr>
      <w:tr w:rsidR="009C35AD" w:rsidRPr="00003470" w:rsidTr="001F6767">
        <w:trPr>
          <w:trHeight w:val="270"/>
        </w:trPr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7E6A2F">
            <w:pPr>
              <w:spacing w:line="240" w:lineRule="auto"/>
              <w:jc w:val="center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biofilm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S1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C330FF" w:rsidP="009C35AD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(</w:t>
            </w:r>
            <w:r w:rsidR="007E6A2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4.41</w:t>
            </w: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0.37)</w:t>
            </w:r>
            <w:r w:rsidR="002C6483" w:rsidRPr="00003470">
              <w:rPr>
                <w:rFonts w:eastAsia="SimSun" w:hAnsi="Palatino Linotype"/>
                <w:color w:val="000000"/>
                <w:sz w:val="20"/>
                <w:szCs w:val="20"/>
                <w:lang w:val="en-US" w:eastAsia="zh-CN"/>
              </w:rPr>
              <w:t>╳</w:t>
            </w:r>
            <w:r w:rsidR="002C6483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0</w:t>
            </w:r>
            <w:r w:rsidR="002C6483" w:rsidRPr="00003470">
              <w:rPr>
                <w:rFonts w:eastAsia="SimSun"/>
                <w:color w:val="000000"/>
                <w:sz w:val="20"/>
                <w:szCs w:val="20"/>
                <w:vertAlign w:val="superscript"/>
                <w:lang w:val="en-US" w:eastAsia="zh-CN"/>
              </w:rPr>
              <w:t>5</w:t>
            </w:r>
            <w:r w:rsidR="009C35AD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copies/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6.7</w:t>
            </w:r>
            <w:r w:rsidR="00C330F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1.22</w:t>
            </w:r>
            <w:r w:rsidR="009C35AD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mg/k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03.31</w:t>
            </w:r>
            <w:r w:rsidR="00C330F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12.12</w:t>
            </w:r>
            <w:r w:rsidR="00D518EE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mg/kg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2.55</w:t>
            </w:r>
            <w:r w:rsidR="00C330F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0.19</w:t>
            </w:r>
            <w:r w:rsidR="003110C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 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C11A77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.12</w:t>
            </w:r>
            <w:r w:rsidR="00C11A77" w:rsidRPr="00003470">
              <w:rPr>
                <w:rFonts w:eastAsia="SimSun" w:hAnsi="Palatino Linotype"/>
                <w:color w:val="000000"/>
                <w:sz w:val="20"/>
                <w:szCs w:val="20"/>
                <w:lang w:val="en-US" w:eastAsia="zh-CN"/>
              </w:rPr>
              <w:t>╳</w:t>
            </w:r>
            <w:r w:rsidR="00C11A77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0</w:t>
            </w:r>
            <w:r w:rsidR="00C11A77" w:rsidRPr="00003470">
              <w:rPr>
                <w:rFonts w:eastAsia="SimSun"/>
                <w:color w:val="000000"/>
                <w:sz w:val="20"/>
                <w:szCs w:val="20"/>
                <w:vertAlign w:val="superscript"/>
                <w:lang w:val="en-US" w:eastAsia="zh-CN"/>
              </w:rPr>
              <w:t>3</w:t>
            </w:r>
            <w:r w:rsidR="003110C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CFU/L</w:t>
            </w:r>
          </w:p>
        </w:tc>
      </w:tr>
      <w:tr w:rsidR="009C35AD" w:rsidRPr="00003470" w:rsidTr="001F6767">
        <w:trPr>
          <w:trHeight w:val="270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6A2F" w:rsidRPr="00003470" w:rsidRDefault="007E6A2F" w:rsidP="000545A6">
            <w:pPr>
              <w:spacing w:line="240" w:lineRule="auto"/>
              <w:jc w:val="center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S2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C330FF" w:rsidP="00C330FF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(</w:t>
            </w:r>
            <w:r w:rsidR="007E6A2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6</w:t>
            </w:r>
            <w:r w:rsidR="002C6483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.</w:t>
            </w:r>
            <w:r w:rsidR="007E6A2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48</w:t>
            </w: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0.54)</w:t>
            </w:r>
            <w:r w:rsidR="002C6483" w:rsidRPr="00003470">
              <w:rPr>
                <w:rFonts w:eastAsia="SimSun" w:hAnsi="Palatino Linotype"/>
                <w:color w:val="000000"/>
                <w:sz w:val="20"/>
                <w:szCs w:val="20"/>
                <w:lang w:val="en-US" w:eastAsia="zh-CN"/>
              </w:rPr>
              <w:t>╳</w:t>
            </w:r>
            <w:r w:rsidR="002C6483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0</w:t>
            </w:r>
            <w:r w:rsidR="002C6483" w:rsidRPr="00003470">
              <w:rPr>
                <w:rFonts w:eastAsia="SimSun"/>
                <w:color w:val="000000"/>
                <w:sz w:val="20"/>
                <w:szCs w:val="20"/>
                <w:vertAlign w:val="superscript"/>
                <w:lang w:val="en-US" w:eastAsia="zh-CN"/>
              </w:rPr>
              <w:t>8</w:t>
            </w:r>
            <w:r w:rsidR="009C35AD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copies/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311.44</w:t>
            </w:r>
            <w:r w:rsidR="00C330F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29.45</w:t>
            </w:r>
            <w:r w:rsidR="009C35AD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mg/k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C330FF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841.22</w:t>
            </w:r>
            <w:r w:rsidR="00C330F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88.53</w:t>
            </w:r>
            <w:r w:rsidR="00D518EE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mg/kg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4.67</w:t>
            </w:r>
            <w:r w:rsidR="00C330F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0.34</w:t>
            </w:r>
            <w:r w:rsidR="003110C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 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C11A77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6.21</w:t>
            </w:r>
            <w:r w:rsidR="00C11A77" w:rsidRPr="00003470">
              <w:rPr>
                <w:rFonts w:eastAsia="SimSun" w:hAnsi="Palatino Linotype"/>
                <w:color w:val="000000"/>
                <w:sz w:val="20"/>
                <w:szCs w:val="20"/>
                <w:lang w:val="en-US" w:eastAsia="zh-CN"/>
              </w:rPr>
              <w:t>╳</w:t>
            </w:r>
            <w:r w:rsidR="00C11A77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0</w:t>
            </w:r>
            <w:r w:rsidR="00C11A77" w:rsidRPr="00003470">
              <w:rPr>
                <w:rFonts w:eastAsia="SimSun"/>
                <w:color w:val="000000"/>
                <w:sz w:val="20"/>
                <w:szCs w:val="20"/>
                <w:vertAlign w:val="superscript"/>
                <w:lang w:val="en-US" w:eastAsia="zh-CN"/>
              </w:rPr>
              <w:t>3</w:t>
            </w:r>
            <w:r w:rsidR="003110C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CFU/L</w:t>
            </w:r>
          </w:p>
        </w:tc>
      </w:tr>
      <w:tr w:rsidR="009C35AD" w:rsidRPr="00003470" w:rsidTr="001F6767">
        <w:trPr>
          <w:trHeight w:val="270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6A2F" w:rsidRPr="00003470" w:rsidRDefault="007E6A2F" w:rsidP="000545A6">
            <w:pPr>
              <w:spacing w:line="240" w:lineRule="auto"/>
              <w:jc w:val="center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S3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C330FF" w:rsidP="00C330FF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(</w:t>
            </w:r>
            <w:r w:rsidR="007E6A2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5</w:t>
            </w:r>
            <w:r w:rsidR="002C6483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.</w:t>
            </w:r>
            <w:r w:rsidR="007E6A2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79</w:t>
            </w: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0.61)</w:t>
            </w:r>
            <w:r w:rsidR="002C6483" w:rsidRPr="00003470">
              <w:rPr>
                <w:rFonts w:eastAsia="SimSun" w:hAnsi="Palatino Linotype"/>
                <w:color w:val="000000"/>
                <w:sz w:val="20"/>
                <w:szCs w:val="20"/>
                <w:lang w:val="en-US" w:eastAsia="zh-CN"/>
              </w:rPr>
              <w:t>╳</w:t>
            </w:r>
            <w:r w:rsidR="002C6483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0</w:t>
            </w:r>
            <w:r w:rsidR="002C6483" w:rsidRPr="00003470">
              <w:rPr>
                <w:rFonts w:eastAsia="SimSun"/>
                <w:color w:val="000000"/>
                <w:sz w:val="20"/>
                <w:szCs w:val="20"/>
                <w:vertAlign w:val="superscript"/>
                <w:lang w:val="en-US" w:eastAsia="zh-CN"/>
              </w:rPr>
              <w:t>8</w:t>
            </w:r>
            <w:r w:rsidR="009C35AD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copies/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287.22</w:t>
            </w:r>
            <w:r w:rsidR="00C330F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30.14</w:t>
            </w:r>
            <w:r w:rsidR="009C35AD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mg/k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032.2</w:t>
            </w:r>
            <w:r w:rsidR="00C330F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100.78</w:t>
            </w:r>
            <w:r w:rsidR="00D518EE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mg/kg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5.41</w:t>
            </w:r>
            <w:r w:rsidR="00C330F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0.47</w:t>
            </w:r>
            <w:r w:rsidR="003110C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 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C11A77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8.09</w:t>
            </w:r>
            <w:r w:rsidR="00C11A77" w:rsidRPr="00003470">
              <w:rPr>
                <w:rFonts w:eastAsia="SimSun" w:hAnsi="Palatino Linotype"/>
                <w:color w:val="000000"/>
                <w:sz w:val="20"/>
                <w:szCs w:val="20"/>
                <w:lang w:val="en-US" w:eastAsia="zh-CN"/>
              </w:rPr>
              <w:t>╳</w:t>
            </w:r>
            <w:r w:rsidR="00C11A77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0</w:t>
            </w:r>
            <w:r w:rsidR="00C11A77" w:rsidRPr="00003470">
              <w:rPr>
                <w:rFonts w:eastAsia="SimSun"/>
                <w:color w:val="000000"/>
                <w:sz w:val="20"/>
                <w:szCs w:val="20"/>
                <w:vertAlign w:val="superscript"/>
                <w:lang w:val="en-US" w:eastAsia="zh-CN"/>
              </w:rPr>
              <w:t>3</w:t>
            </w:r>
            <w:r w:rsidR="003110C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CFU/L</w:t>
            </w:r>
          </w:p>
        </w:tc>
      </w:tr>
      <w:tr w:rsidR="009C35AD" w:rsidRPr="00003470" w:rsidTr="001F6767">
        <w:trPr>
          <w:trHeight w:val="270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6A2F" w:rsidRPr="00003470" w:rsidRDefault="007E6A2F" w:rsidP="000545A6">
            <w:pPr>
              <w:spacing w:line="240" w:lineRule="auto"/>
              <w:jc w:val="center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S4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C330FF" w:rsidP="00C330FF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(</w:t>
            </w:r>
            <w:r w:rsidR="007E6A2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5</w:t>
            </w:r>
            <w:r w:rsidR="002C6483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.</w:t>
            </w:r>
            <w:r w:rsidR="007E6A2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21</w:t>
            </w: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0.47)</w:t>
            </w:r>
            <w:r w:rsidR="002C6483" w:rsidRPr="00003470">
              <w:rPr>
                <w:rFonts w:eastAsia="SimSun" w:hAnsi="Palatino Linotype"/>
                <w:color w:val="000000"/>
                <w:sz w:val="20"/>
                <w:szCs w:val="20"/>
                <w:lang w:val="en-US" w:eastAsia="zh-CN"/>
              </w:rPr>
              <w:t>╳</w:t>
            </w:r>
            <w:r w:rsidR="002C6483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0</w:t>
            </w:r>
            <w:r w:rsidR="002C6483" w:rsidRPr="00003470">
              <w:rPr>
                <w:rFonts w:eastAsia="SimSun"/>
                <w:color w:val="000000"/>
                <w:sz w:val="20"/>
                <w:szCs w:val="20"/>
                <w:vertAlign w:val="superscript"/>
                <w:lang w:val="en-US" w:eastAsia="zh-CN"/>
              </w:rPr>
              <w:t>8</w:t>
            </w:r>
            <w:r w:rsidR="009C35AD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copies/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332</w:t>
            </w:r>
            <w:r w:rsidR="000545A6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.35</w:t>
            </w:r>
            <w:r w:rsidR="00C330F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28.65</w:t>
            </w:r>
            <w:r w:rsidR="009C35AD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mg/k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vertAlign w:val="subscript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942.17</w:t>
            </w:r>
            <w:r w:rsidR="00C330F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87.65</w:t>
            </w:r>
            <w:r w:rsidR="00D518EE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mg/kg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5.02</w:t>
            </w:r>
            <w:r w:rsidR="00C330F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0.42</w:t>
            </w:r>
            <w:r w:rsidR="003110C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 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C11A77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6.45</w:t>
            </w:r>
            <w:r w:rsidR="00C11A77" w:rsidRPr="00003470">
              <w:rPr>
                <w:rFonts w:eastAsia="SimSun" w:hAnsi="Palatino Linotype"/>
                <w:color w:val="000000"/>
                <w:sz w:val="20"/>
                <w:szCs w:val="20"/>
                <w:lang w:val="en-US" w:eastAsia="zh-CN"/>
              </w:rPr>
              <w:t>╳</w:t>
            </w:r>
            <w:r w:rsidR="00C11A77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0</w:t>
            </w:r>
            <w:r w:rsidR="00C11A77" w:rsidRPr="00003470">
              <w:rPr>
                <w:rFonts w:eastAsia="SimSun"/>
                <w:color w:val="000000"/>
                <w:sz w:val="20"/>
                <w:szCs w:val="20"/>
                <w:vertAlign w:val="superscript"/>
                <w:lang w:val="en-US" w:eastAsia="zh-CN"/>
              </w:rPr>
              <w:t>3</w:t>
            </w:r>
            <w:r w:rsidR="003110C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CFU/L</w:t>
            </w:r>
          </w:p>
        </w:tc>
      </w:tr>
      <w:tr w:rsidR="009C35AD" w:rsidRPr="00003470" w:rsidTr="001F6767">
        <w:trPr>
          <w:trHeight w:val="270"/>
        </w:trPr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7E6A2F">
            <w:pPr>
              <w:spacing w:line="240" w:lineRule="auto"/>
              <w:jc w:val="center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sediment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S1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C330FF" w:rsidP="00C330FF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(</w:t>
            </w:r>
            <w:r w:rsidR="007E6A2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2.51</w:t>
            </w: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0.19)</w:t>
            </w:r>
            <w:r w:rsidR="000545A6" w:rsidRPr="00003470">
              <w:rPr>
                <w:rFonts w:eastAsia="SimSun" w:hAnsi="Palatino Linotype"/>
                <w:color w:val="000000"/>
                <w:sz w:val="20"/>
                <w:szCs w:val="20"/>
                <w:lang w:val="en-US" w:eastAsia="zh-CN"/>
              </w:rPr>
              <w:t>╳</w:t>
            </w:r>
            <w:r w:rsidR="000545A6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0</w:t>
            </w:r>
            <w:r w:rsidR="000545A6" w:rsidRPr="00003470">
              <w:rPr>
                <w:rFonts w:eastAsia="SimSun"/>
                <w:color w:val="000000"/>
                <w:sz w:val="20"/>
                <w:szCs w:val="20"/>
                <w:vertAlign w:val="superscript"/>
                <w:lang w:val="en-US" w:eastAsia="zh-CN"/>
              </w:rPr>
              <w:t>5</w:t>
            </w:r>
            <w:r w:rsidR="009C35AD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copies/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C330FF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57.4</w:t>
            </w:r>
            <w:r w:rsidR="00C330F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3.77</w:t>
            </w:r>
            <w:r w:rsidR="009C35AD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mg/k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9.21</w:t>
            </w:r>
            <w:r w:rsidR="00C330F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2.10</w:t>
            </w:r>
            <w:r w:rsidR="00D518EE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mg/kg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.21</w:t>
            </w:r>
            <w:r w:rsidR="00C330F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0.14</w:t>
            </w:r>
            <w:r w:rsidR="003110C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 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457FBF" w:rsidP="00A625C1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</w:t>
            </w:r>
            <w:r w:rsidR="007E6A2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.</w:t>
            </w:r>
            <w:r w:rsidR="00A625C1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0</w:t>
            </w: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7</w:t>
            </w:r>
            <w:r w:rsidR="00C11A77" w:rsidRPr="00003470">
              <w:rPr>
                <w:rFonts w:eastAsia="SimSun" w:hAnsi="Palatino Linotype"/>
                <w:color w:val="000000"/>
                <w:sz w:val="20"/>
                <w:szCs w:val="20"/>
                <w:lang w:val="en-US" w:eastAsia="zh-CN"/>
              </w:rPr>
              <w:t>╳</w:t>
            </w:r>
            <w:r w:rsidR="00C11A77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0</w:t>
            </w:r>
            <w:r w:rsidR="00C11A77" w:rsidRPr="00003470">
              <w:rPr>
                <w:rFonts w:eastAsia="SimSun"/>
                <w:color w:val="000000"/>
                <w:sz w:val="20"/>
                <w:szCs w:val="20"/>
                <w:vertAlign w:val="superscript"/>
                <w:lang w:val="en-US" w:eastAsia="zh-CN"/>
              </w:rPr>
              <w:t>3</w:t>
            </w:r>
            <w:r w:rsidR="003110C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CFU/L</w:t>
            </w:r>
          </w:p>
        </w:tc>
      </w:tr>
      <w:tr w:rsidR="009C35AD" w:rsidRPr="00003470" w:rsidTr="001F6767">
        <w:trPr>
          <w:trHeight w:val="270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6A2F" w:rsidRPr="00003470" w:rsidRDefault="007E6A2F" w:rsidP="007E6A2F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S2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C330FF" w:rsidP="00C330FF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(</w:t>
            </w:r>
            <w:r w:rsidR="007E6A2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2</w:t>
            </w:r>
            <w:r w:rsidR="000545A6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.</w:t>
            </w:r>
            <w:r w:rsidR="007E6A2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7</w:t>
            </w: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0.22)</w:t>
            </w:r>
            <w:r w:rsidR="000545A6" w:rsidRPr="00003470">
              <w:rPr>
                <w:rFonts w:eastAsia="SimSun" w:hAnsi="Palatino Linotype"/>
                <w:color w:val="000000"/>
                <w:sz w:val="20"/>
                <w:szCs w:val="20"/>
                <w:lang w:val="en-US" w:eastAsia="zh-CN"/>
              </w:rPr>
              <w:t>╳</w:t>
            </w:r>
            <w:r w:rsidR="000545A6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0</w:t>
            </w:r>
            <w:r w:rsidR="000545A6" w:rsidRPr="00003470">
              <w:rPr>
                <w:rFonts w:eastAsia="SimSun"/>
                <w:color w:val="000000"/>
                <w:sz w:val="20"/>
                <w:szCs w:val="20"/>
                <w:vertAlign w:val="superscript"/>
                <w:lang w:val="en-US" w:eastAsia="zh-CN"/>
              </w:rPr>
              <w:t>7</w:t>
            </w:r>
            <w:r w:rsidR="009C35AD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copies/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432.63</w:t>
            </w:r>
            <w:r w:rsidR="00C330F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50.62</w:t>
            </w:r>
            <w:r w:rsidR="009C35AD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mg/k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37.82</w:t>
            </w:r>
            <w:r w:rsidR="00C330F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11.79</w:t>
            </w:r>
            <w:r w:rsidR="00D518EE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mg/kg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3.42</w:t>
            </w:r>
            <w:r w:rsidR="00C330F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0.28</w:t>
            </w:r>
            <w:r w:rsidR="003110C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 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A625C1" w:rsidP="00A625C1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8</w:t>
            </w:r>
            <w:r w:rsidR="007E6A2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.</w:t>
            </w: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21</w:t>
            </w:r>
            <w:r w:rsidR="00C11A77" w:rsidRPr="00003470">
              <w:rPr>
                <w:rFonts w:eastAsia="SimSun" w:hAnsi="Palatino Linotype"/>
                <w:color w:val="000000"/>
                <w:sz w:val="20"/>
                <w:szCs w:val="20"/>
                <w:lang w:val="en-US" w:eastAsia="zh-CN"/>
              </w:rPr>
              <w:t>╳</w:t>
            </w:r>
            <w:r w:rsidR="00C11A77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0</w:t>
            </w:r>
            <w:r w:rsidR="00C11A77" w:rsidRPr="00003470">
              <w:rPr>
                <w:rFonts w:eastAsia="SimSun"/>
                <w:color w:val="000000"/>
                <w:sz w:val="20"/>
                <w:szCs w:val="20"/>
                <w:vertAlign w:val="superscript"/>
                <w:lang w:val="en-US" w:eastAsia="zh-CN"/>
              </w:rPr>
              <w:t>3</w:t>
            </w:r>
            <w:r w:rsidR="003110C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CFU/L</w:t>
            </w:r>
          </w:p>
        </w:tc>
      </w:tr>
      <w:tr w:rsidR="009C35AD" w:rsidRPr="00003470" w:rsidTr="001F6767">
        <w:trPr>
          <w:trHeight w:val="270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6A2F" w:rsidRPr="00003470" w:rsidRDefault="007E6A2F" w:rsidP="007E6A2F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S3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C330FF" w:rsidP="00C330FF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(</w:t>
            </w:r>
            <w:r w:rsidR="007E6A2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3</w:t>
            </w:r>
            <w:r w:rsidR="000545A6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.</w:t>
            </w:r>
            <w:r w:rsidR="007E6A2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74</w:t>
            </w: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0.27)</w:t>
            </w:r>
            <w:r w:rsidR="000545A6" w:rsidRPr="00003470">
              <w:rPr>
                <w:rFonts w:eastAsia="SimSun" w:hAnsi="Palatino Linotype"/>
                <w:color w:val="000000"/>
                <w:sz w:val="20"/>
                <w:szCs w:val="20"/>
                <w:lang w:val="en-US" w:eastAsia="zh-CN"/>
              </w:rPr>
              <w:t>╳</w:t>
            </w:r>
            <w:r w:rsidR="000545A6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0</w:t>
            </w:r>
            <w:r w:rsidR="000545A6" w:rsidRPr="00003470">
              <w:rPr>
                <w:rFonts w:eastAsia="SimSun"/>
                <w:color w:val="000000"/>
                <w:sz w:val="20"/>
                <w:szCs w:val="20"/>
                <w:vertAlign w:val="superscript"/>
                <w:lang w:val="en-US" w:eastAsia="zh-CN"/>
              </w:rPr>
              <w:t>7</w:t>
            </w:r>
            <w:r w:rsidR="009C35AD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copies/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502.24</w:t>
            </w:r>
            <w:r w:rsidR="00C330F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46.45</w:t>
            </w:r>
            <w:r w:rsidR="009C35AD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mg/k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747.82</w:t>
            </w:r>
            <w:r w:rsidR="00C330F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68.44</w:t>
            </w:r>
            <w:r w:rsidR="00D518EE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mg/kg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3.54</w:t>
            </w:r>
            <w:r w:rsidR="00C330F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0.31</w:t>
            </w:r>
            <w:r w:rsidR="003110C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 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A625C1" w:rsidP="00A625C1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9</w:t>
            </w:r>
            <w:r w:rsidR="00C11A77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.</w:t>
            </w: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</w:t>
            </w:r>
            <w:r w:rsidR="007E6A2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5</w:t>
            </w:r>
            <w:r w:rsidR="00C11A77" w:rsidRPr="00003470">
              <w:rPr>
                <w:rFonts w:eastAsia="SimSun" w:hAnsi="Palatino Linotype"/>
                <w:color w:val="000000"/>
                <w:sz w:val="20"/>
                <w:szCs w:val="20"/>
                <w:lang w:val="en-US" w:eastAsia="zh-CN"/>
              </w:rPr>
              <w:t>╳</w:t>
            </w:r>
            <w:r w:rsidR="00C11A77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0</w:t>
            </w:r>
            <w:r w:rsidRPr="00003470">
              <w:rPr>
                <w:rFonts w:eastAsia="SimSun"/>
                <w:color w:val="000000"/>
                <w:sz w:val="20"/>
                <w:szCs w:val="20"/>
                <w:vertAlign w:val="superscript"/>
                <w:lang w:val="en-US" w:eastAsia="zh-CN"/>
              </w:rPr>
              <w:t>3</w:t>
            </w:r>
            <w:r w:rsidR="003110C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CFU/L</w:t>
            </w:r>
          </w:p>
        </w:tc>
      </w:tr>
      <w:tr w:rsidR="009C35AD" w:rsidRPr="00003470" w:rsidTr="001F6767">
        <w:trPr>
          <w:trHeight w:val="270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E6A2F" w:rsidRPr="00003470" w:rsidRDefault="007E6A2F" w:rsidP="007E6A2F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S4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C330FF" w:rsidP="00C330FF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(</w:t>
            </w:r>
            <w:r w:rsidR="007E6A2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2</w:t>
            </w:r>
            <w:r w:rsidR="000545A6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.</w:t>
            </w:r>
            <w:r w:rsidR="007E6A2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97</w:t>
            </w: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0.22)</w:t>
            </w:r>
            <w:r w:rsidR="000545A6" w:rsidRPr="00003470">
              <w:rPr>
                <w:rFonts w:eastAsia="SimSun" w:hAnsi="Palatino Linotype"/>
                <w:color w:val="000000"/>
                <w:sz w:val="20"/>
                <w:szCs w:val="20"/>
                <w:lang w:val="en-US" w:eastAsia="zh-CN"/>
              </w:rPr>
              <w:t>╳</w:t>
            </w:r>
            <w:r w:rsidR="000545A6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0</w:t>
            </w:r>
            <w:r w:rsidR="000545A6" w:rsidRPr="00003470">
              <w:rPr>
                <w:rFonts w:eastAsia="SimSun"/>
                <w:color w:val="000000"/>
                <w:sz w:val="20"/>
                <w:szCs w:val="20"/>
                <w:vertAlign w:val="superscript"/>
                <w:lang w:val="en-US" w:eastAsia="zh-CN"/>
              </w:rPr>
              <w:t>7</w:t>
            </w:r>
            <w:r w:rsidR="009C35AD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copies/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421.33</w:t>
            </w:r>
            <w:r w:rsidR="00C330F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39.76</w:t>
            </w:r>
            <w:r w:rsidR="009C35AD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mg/k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698.62</w:t>
            </w:r>
            <w:r w:rsidR="00C330F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63.56</w:t>
            </w:r>
            <w:r w:rsidR="00D518EE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mg/kg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7E6A2F" w:rsidP="002C6483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2.63</w:t>
            </w:r>
            <w:r w:rsidR="00C330F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±0.22</w:t>
            </w:r>
            <w:r w:rsidR="003110C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 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6A2F" w:rsidRPr="00003470" w:rsidRDefault="001A25FC" w:rsidP="00A625C1">
            <w:pPr>
              <w:spacing w:line="240" w:lineRule="auto"/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</w:pP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6</w:t>
            </w:r>
            <w:r w:rsidR="00C11A77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.</w:t>
            </w:r>
            <w:r w:rsidR="00A625C1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2</w:t>
            </w:r>
            <w:r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7</w:t>
            </w:r>
            <w:r w:rsidR="00C11A77" w:rsidRPr="00003470">
              <w:rPr>
                <w:rFonts w:eastAsia="SimSun" w:hAnsi="Palatino Linotype"/>
                <w:color w:val="000000"/>
                <w:sz w:val="20"/>
                <w:szCs w:val="20"/>
                <w:lang w:val="en-US" w:eastAsia="zh-CN"/>
              </w:rPr>
              <w:t>╳</w:t>
            </w:r>
            <w:r w:rsidR="00C11A77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>10</w:t>
            </w:r>
            <w:r w:rsidR="005645B0" w:rsidRPr="00003470">
              <w:rPr>
                <w:rFonts w:eastAsia="SimSun"/>
                <w:color w:val="000000"/>
                <w:sz w:val="20"/>
                <w:szCs w:val="20"/>
                <w:vertAlign w:val="superscript"/>
                <w:lang w:val="en-US" w:eastAsia="zh-CN"/>
              </w:rPr>
              <w:t>3</w:t>
            </w:r>
            <w:r w:rsidR="003110CF" w:rsidRPr="00003470">
              <w:rPr>
                <w:rFonts w:eastAsia="SimSun"/>
                <w:color w:val="000000"/>
                <w:sz w:val="20"/>
                <w:szCs w:val="20"/>
                <w:lang w:val="en-US" w:eastAsia="zh-CN"/>
              </w:rPr>
              <w:t xml:space="preserve"> CFU/L</w:t>
            </w:r>
          </w:p>
        </w:tc>
      </w:tr>
    </w:tbl>
    <w:p w:rsidR="000130E3" w:rsidRDefault="000130E3" w:rsidP="00D976FD">
      <w:pPr>
        <w:rPr>
          <w:lang w:eastAsia="zh-CN"/>
        </w:rPr>
      </w:pPr>
    </w:p>
    <w:sectPr w:rsidR="000130E3" w:rsidSect="00A04109">
      <w:pgSz w:w="16840" w:h="11901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4A35" w:rsidRDefault="00C14A35" w:rsidP="009055FE">
      <w:pPr>
        <w:spacing w:line="240" w:lineRule="auto"/>
      </w:pPr>
      <w:r>
        <w:separator/>
      </w:r>
    </w:p>
  </w:endnote>
  <w:endnote w:type="continuationSeparator" w:id="0">
    <w:p w:rsidR="00C14A35" w:rsidRDefault="00C14A35" w:rsidP="009055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4A35" w:rsidRDefault="00C14A35" w:rsidP="009055FE">
      <w:pPr>
        <w:spacing w:line="240" w:lineRule="auto"/>
      </w:pPr>
      <w:r>
        <w:separator/>
      </w:r>
    </w:p>
  </w:footnote>
  <w:footnote w:type="continuationSeparator" w:id="0">
    <w:p w:rsidR="00C14A35" w:rsidRDefault="00C14A35" w:rsidP="009055F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56"/>
  <w:displayHorizontalDrawingGridEvery w:val="0"/>
  <w:displayVerticalDrawingGridEvery w:val="2"/>
  <w:characterSpacingControl w:val="compressPunctuation"/>
  <w:hdrShapeDefaults>
    <o:shapedefaults v:ext="edit" spidmax="460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976FD"/>
    <w:rsid w:val="00003470"/>
    <w:rsid w:val="000056D6"/>
    <w:rsid w:val="000130E3"/>
    <w:rsid w:val="00036607"/>
    <w:rsid w:val="00040184"/>
    <w:rsid w:val="000545A6"/>
    <w:rsid w:val="00067CC6"/>
    <w:rsid w:val="000D2795"/>
    <w:rsid w:val="00123204"/>
    <w:rsid w:val="001468C6"/>
    <w:rsid w:val="001811BF"/>
    <w:rsid w:val="001A25FC"/>
    <w:rsid w:val="001C02F1"/>
    <w:rsid w:val="001E6675"/>
    <w:rsid w:val="001F6767"/>
    <w:rsid w:val="002003DA"/>
    <w:rsid w:val="0021386E"/>
    <w:rsid w:val="00222EB0"/>
    <w:rsid w:val="0023145D"/>
    <w:rsid w:val="00252CF3"/>
    <w:rsid w:val="002B2DBB"/>
    <w:rsid w:val="002C60D6"/>
    <w:rsid w:val="002C6483"/>
    <w:rsid w:val="003110CF"/>
    <w:rsid w:val="00325AD8"/>
    <w:rsid w:val="0034307C"/>
    <w:rsid w:val="00416A7B"/>
    <w:rsid w:val="00457FBF"/>
    <w:rsid w:val="004A14AA"/>
    <w:rsid w:val="004E52AC"/>
    <w:rsid w:val="004F7A50"/>
    <w:rsid w:val="00520ACA"/>
    <w:rsid w:val="005645B0"/>
    <w:rsid w:val="005757F8"/>
    <w:rsid w:val="00595764"/>
    <w:rsid w:val="005A35C0"/>
    <w:rsid w:val="005A7E1C"/>
    <w:rsid w:val="0060708C"/>
    <w:rsid w:val="006444FD"/>
    <w:rsid w:val="006A4325"/>
    <w:rsid w:val="006A5926"/>
    <w:rsid w:val="006D36A3"/>
    <w:rsid w:val="006E6BAA"/>
    <w:rsid w:val="00714340"/>
    <w:rsid w:val="007266C7"/>
    <w:rsid w:val="007E6A2F"/>
    <w:rsid w:val="00805131"/>
    <w:rsid w:val="008777C9"/>
    <w:rsid w:val="00893978"/>
    <w:rsid w:val="008B2C1F"/>
    <w:rsid w:val="008C22F4"/>
    <w:rsid w:val="008E79DE"/>
    <w:rsid w:val="008F0047"/>
    <w:rsid w:val="009055FE"/>
    <w:rsid w:val="0094674C"/>
    <w:rsid w:val="009564EE"/>
    <w:rsid w:val="00975314"/>
    <w:rsid w:val="00976943"/>
    <w:rsid w:val="00977CE9"/>
    <w:rsid w:val="009A53A2"/>
    <w:rsid w:val="009B44AC"/>
    <w:rsid w:val="009C35AD"/>
    <w:rsid w:val="00A04109"/>
    <w:rsid w:val="00A07A70"/>
    <w:rsid w:val="00A1451E"/>
    <w:rsid w:val="00A40D65"/>
    <w:rsid w:val="00A511EB"/>
    <w:rsid w:val="00A625C1"/>
    <w:rsid w:val="00A7193A"/>
    <w:rsid w:val="00A87821"/>
    <w:rsid w:val="00A9233E"/>
    <w:rsid w:val="00AA5157"/>
    <w:rsid w:val="00AD2B98"/>
    <w:rsid w:val="00B505D5"/>
    <w:rsid w:val="00B80A35"/>
    <w:rsid w:val="00BB4781"/>
    <w:rsid w:val="00BB7C72"/>
    <w:rsid w:val="00BC1CA7"/>
    <w:rsid w:val="00BF7D97"/>
    <w:rsid w:val="00C11A77"/>
    <w:rsid w:val="00C11CBA"/>
    <w:rsid w:val="00C14A35"/>
    <w:rsid w:val="00C15EDA"/>
    <w:rsid w:val="00C26766"/>
    <w:rsid w:val="00C330FF"/>
    <w:rsid w:val="00C85329"/>
    <w:rsid w:val="00C866CA"/>
    <w:rsid w:val="00C8674D"/>
    <w:rsid w:val="00CA6939"/>
    <w:rsid w:val="00CB03AB"/>
    <w:rsid w:val="00CC338C"/>
    <w:rsid w:val="00D121C3"/>
    <w:rsid w:val="00D12D66"/>
    <w:rsid w:val="00D164CB"/>
    <w:rsid w:val="00D343C2"/>
    <w:rsid w:val="00D46037"/>
    <w:rsid w:val="00D518EE"/>
    <w:rsid w:val="00D70355"/>
    <w:rsid w:val="00D976FD"/>
    <w:rsid w:val="00DB503C"/>
    <w:rsid w:val="00DF7C2A"/>
    <w:rsid w:val="00E02FD0"/>
    <w:rsid w:val="00E2415B"/>
    <w:rsid w:val="00E92B07"/>
    <w:rsid w:val="00EB38AF"/>
    <w:rsid w:val="00EB6EA3"/>
    <w:rsid w:val="00F038B7"/>
    <w:rsid w:val="00F23C7F"/>
    <w:rsid w:val="00F33C39"/>
    <w:rsid w:val="00F557AE"/>
    <w:rsid w:val="00F61F06"/>
    <w:rsid w:val="00F63D32"/>
    <w:rsid w:val="00F7583E"/>
    <w:rsid w:val="00F75CCE"/>
    <w:rsid w:val="00F8575C"/>
    <w:rsid w:val="00F951B0"/>
    <w:rsid w:val="00FB2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6FD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6A5926"/>
    <w:pPr>
      <w:spacing w:before="100" w:beforeAutospacing="1" w:after="100" w:afterAutospacing="1" w:line="240" w:lineRule="auto"/>
      <w:outlineLvl w:val="0"/>
    </w:pPr>
    <w:rPr>
      <w:rFonts w:ascii="SimSun" w:eastAsia="SimSun" w:hAnsi="SimSun" w:cs="SimSun"/>
      <w:b/>
      <w:bCs/>
      <w:kern w:val="36"/>
      <w:sz w:val="48"/>
      <w:szCs w:val="4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55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55FE"/>
    <w:rPr>
      <w:rFonts w:ascii="Times New Roman" w:hAnsi="Times New Roman" w:cs="Times New Roman"/>
      <w:kern w:val="0"/>
      <w:sz w:val="18"/>
      <w:szCs w:val="18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9055F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55FE"/>
    <w:rPr>
      <w:rFonts w:ascii="Times New Roman" w:hAnsi="Times New Roman" w:cs="Times New Roman"/>
      <w:kern w:val="0"/>
      <w:sz w:val="18"/>
      <w:szCs w:val="18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6A5926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ask-title">
    <w:name w:val="ask-title"/>
    <w:basedOn w:val="DefaultParagraphFont"/>
    <w:rsid w:val="006A5926"/>
  </w:style>
  <w:style w:type="paragraph" w:customStyle="1" w:styleId="MDPI12title">
    <w:name w:val="MDPI_1.2_title"/>
    <w:next w:val="MDPI13authornames"/>
    <w:qFormat/>
    <w:rsid w:val="00CB03AB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CB03AB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szCs w:val="22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CB03AB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583E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83E"/>
    <w:rPr>
      <w:rFonts w:ascii="Times New Roman" w:hAnsi="Times New Roman" w:cs="Times New Roman"/>
      <w:kern w:val="0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656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7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Baranieswaran</cp:lastModifiedBy>
  <cp:revision>86</cp:revision>
  <dcterms:created xsi:type="dcterms:W3CDTF">2020-01-25T08:06:00Z</dcterms:created>
  <dcterms:modified xsi:type="dcterms:W3CDTF">2020-04-02T16:37:00Z</dcterms:modified>
</cp:coreProperties>
</file>